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1"/>
        <w:tblW w:w="14513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968"/>
        <w:gridCol w:w="871"/>
        <w:gridCol w:w="854"/>
        <w:gridCol w:w="1418"/>
        <w:gridCol w:w="1417"/>
        <w:gridCol w:w="1804"/>
        <w:gridCol w:w="1361"/>
        <w:gridCol w:w="1354"/>
        <w:gridCol w:w="1352"/>
      </w:tblGrid>
      <w:tr w:rsidR="004005FC" w:rsidRPr="004005FC" w14:paraId="5237248B" w14:textId="77777777" w:rsidTr="00337B88">
        <w:tc>
          <w:tcPr>
            <w:tcW w:w="3114" w:type="dxa"/>
          </w:tcPr>
          <w:p w14:paraId="52372487" w14:textId="77777777" w:rsidR="004005FC" w:rsidRPr="004005FC" w:rsidRDefault="004005FC" w:rsidP="004005FC">
            <w:pPr>
              <w:rPr>
                <w:rFonts w:ascii="Calibri" w:eastAsia="Calibri" w:hAnsi="Calibri" w:cs="Times New Roman"/>
                <w:b/>
                <w:sz w:val="28"/>
                <w:szCs w:val="28"/>
              </w:rPr>
            </w:pPr>
            <w:proofErr w:type="spellStart"/>
            <w:r w:rsidRPr="004005FC">
              <w:rPr>
                <w:rFonts w:ascii="Calibri" w:eastAsia="Calibri" w:hAnsi="Calibri" w:cs="Times New Roman"/>
                <w:b/>
                <w:sz w:val="28"/>
                <w:szCs w:val="28"/>
              </w:rPr>
              <w:t>References</w:t>
            </w:r>
            <w:proofErr w:type="spellEnd"/>
          </w:p>
        </w:tc>
        <w:tc>
          <w:tcPr>
            <w:tcW w:w="4111" w:type="dxa"/>
            <w:gridSpan w:val="4"/>
          </w:tcPr>
          <w:p w14:paraId="52372488" w14:textId="77777777" w:rsidR="004005FC" w:rsidRPr="004005FC" w:rsidRDefault="004005FC" w:rsidP="004005FC">
            <w:pPr>
              <w:rPr>
                <w:rFonts w:ascii="Calibri" w:eastAsia="Calibri" w:hAnsi="Calibri" w:cs="Times New Roman"/>
                <w:b/>
                <w:sz w:val="28"/>
                <w:szCs w:val="28"/>
              </w:rPr>
            </w:pPr>
            <w:proofErr w:type="spellStart"/>
            <w:r w:rsidRPr="004005FC">
              <w:rPr>
                <w:rFonts w:ascii="Calibri" w:eastAsia="Calibri" w:hAnsi="Calibri" w:cs="Times New Roman"/>
                <w:b/>
                <w:sz w:val="28"/>
                <w:szCs w:val="28"/>
              </w:rPr>
              <w:t>Selection</w:t>
            </w:r>
            <w:proofErr w:type="spellEnd"/>
          </w:p>
        </w:tc>
        <w:tc>
          <w:tcPr>
            <w:tcW w:w="3221" w:type="dxa"/>
            <w:gridSpan w:val="2"/>
          </w:tcPr>
          <w:p w14:paraId="52372489" w14:textId="77777777" w:rsidR="004005FC" w:rsidRPr="004005FC" w:rsidRDefault="004005FC" w:rsidP="004005FC">
            <w:pPr>
              <w:rPr>
                <w:rFonts w:ascii="Calibri" w:eastAsia="Calibri" w:hAnsi="Calibri" w:cs="Times New Roman"/>
                <w:b/>
                <w:sz w:val="28"/>
                <w:szCs w:val="28"/>
              </w:rPr>
            </w:pPr>
            <w:proofErr w:type="spellStart"/>
            <w:r w:rsidRPr="004005FC">
              <w:rPr>
                <w:rFonts w:ascii="Calibri" w:eastAsia="Calibri" w:hAnsi="Calibri" w:cs="Times New Roman"/>
                <w:b/>
                <w:sz w:val="28"/>
                <w:szCs w:val="28"/>
              </w:rPr>
              <w:t>Comparability</w:t>
            </w:r>
            <w:proofErr w:type="spellEnd"/>
          </w:p>
        </w:tc>
        <w:tc>
          <w:tcPr>
            <w:tcW w:w="4067" w:type="dxa"/>
            <w:gridSpan w:val="3"/>
          </w:tcPr>
          <w:p w14:paraId="5237248A" w14:textId="77777777" w:rsidR="004005FC" w:rsidRPr="004005FC" w:rsidRDefault="004005FC" w:rsidP="004005FC">
            <w:pPr>
              <w:rPr>
                <w:rFonts w:ascii="Calibri" w:eastAsia="Calibri" w:hAnsi="Calibri" w:cs="Times New Roman"/>
                <w:b/>
                <w:sz w:val="28"/>
                <w:szCs w:val="28"/>
              </w:rPr>
            </w:pPr>
            <w:proofErr w:type="spellStart"/>
            <w:r w:rsidRPr="004005FC">
              <w:rPr>
                <w:rFonts w:ascii="Calibri" w:eastAsia="Calibri" w:hAnsi="Calibri" w:cs="Times New Roman"/>
                <w:b/>
                <w:sz w:val="28"/>
                <w:szCs w:val="28"/>
              </w:rPr>
              <w:t>Outcome</w:t>
            </w:r>
            <w:proofErr w:type="spellEnd"/>
            <w:r w:rsidRPr="004005FC">
              <w:rPr>
                <w:rFonts w:ascii="Calibri" w:eastAsia="Calibri" w:hAnsi="Calibri" w:cs="Times New Roman"/>
                <w:b/>
                <w:sz w:val="28"/>
                <w:szCs w:val="28"/>
              </w:rPr>
              <w:t xml:space="preserve"> </w:t>
            </w:r>
            <w:proofErr w:type="spellStart"/>
            <w:r w:rsidRPr="004005FC">
              <w:rPr>
                <w:rFonts w:ascii="Calibri" w:eastAsia="Calibri" w:hAnsi="Calibri" w:cs="Times New Roman"/>
                <w:b/>
                <w:sz w:val="28"/>
                <w:szCs w:val="28"/>
              </w:rPr>
              <w:t>assessment</w:t>
            </w:r>
            <w:proofErr w:type="spellEnd"/>
          </w:p>
        </w:tc>
      </w:tr>
      <w:tr w:rsidR="004005FC" w:rsidRPr="004005FC" w14:paraId="52372490" w14:textId="77777777" w:rsidTr="00337B88">
        <w:tc>
          <w:tcPr>
            <w:tcW w:w="3114" w:type="dxa"/>
          </w:tcPr>
          <w:p w14:paraId="5237248C" w14:textId="77777777" w:rsidR="004005FC" w:rsidRPr="004005FC" w:rsidRDefault="004005FC" w:rsidP="004005FC">
            <w:pPr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4111" w:type="dxa"/>
            <w:gridSpan w:val="4"/>
          </w:tcPr>
          <w:p w14:paraId="5237248D" w14:textId="77777777" w:rsidR="004005FC" w:rsidRPr="004005FC" w:rsidRDefault="004005FC" w:rsidP="004005FC">
            <w:pPr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3221" w:type="dxa"/>
            <w:gridSpan w:val="2"/>
          </w:tcPr>
          <w:p w14:paraId="5237248E" w14:textId="77777777" w:rsidR="004005FC" w:rsidRPr="004005FC" w:rsidRDefault="004005FC" w:rsidP="004005FC">
            <w:pPr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4067" w:type="dxa"/>
            <w:gridSpan w:val="3"/>
          </w:tcPr>
          <w:p w14:paraId="5237248F" w14:textId="77777777" w:rsidR="004005FC" w:rsidRPr="004005FC" w:rsidRDefault="004005FC" w:rsidP="004005FC">
            <w:pPr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  <w:tr w:rsidR="004005FC" w:rsidRPr="004005FC" w14:paraId="5237249B" w14:textId="77777777" w:rsidTr="00337B88">
        <w:tc>
          <w:tcPr>
            <w:tcW w:w="3114" w:type="dxa"/>
          </w:tcPr>
          <w:p w14:paraId="52372491" w14:textId="77777777" w:rsidR="004005FC" w:rsidRPr="004005FC" w:rsidRDefault="004005FC" w:rsidP="004005FC">
            <w:pPr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968" w:type="dxa"/>
          </w:tcPr>
          <w:p w14:paraId="52372492" w14:textId="77777777" w:rsidR="004005FC" w:rsidRPr="004005FC" w:rsidRDefault="004005FC" w:rsidP="004005FC">
            <w:pPr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4005FC">
              <w:rPr>
                <w:rFonts w:ascii="Calibri" w:eastAsia="Calibri" w:hAnsi="Calibri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871" w:type="dxa"/>
          </w:tcPr>
          <w:p w14:paraId="52372493" w14:textId="77777777" w:rsidR="004005FC" w:rsidRPr="004005FC" w:rsidRDefault="004005FC" w:rsidP="004005FC">
            <w:pPr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4005FC">
              <w:rPr>
                <w:rFonts w:ascii="Calibri" w:eastAsia="Calibri" w:hAnsi="Calibri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854" w:type="dxa"/>
          </w:tcPr>
          <w:p w14:paraId="52372494" w14:textId="77777777" w:rsidR="004005FC" w:rsidRPr="004005FC" w:rsidRDefault="004005FC" w:rsidP="004005FC">
            <w:pPr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4005FC">
              <w:rPr>
                <w:rFonts w:ascii="Calibri" w:eastAsia="Calibri" w:hAnsi="Calibri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52372495" w14:textId="77777777" w:rsidR="004005FC" w:rsidRPr="004005FC" w:rsidRDefault="004005FC" w:rsidP="004005FC">
            <w:pPr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4005FC">
              <w:rPr>
                <w:rFonts w:ascii="Calibri" w:eastAsia="Calibri" w:hAnsi="Calibri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52372496" w14:textId="77777777" w:rsidR="004005FC" w:rsidRPr="004005FC" w:rsidRDefault="004005FC" w:rsidP="004005FC">
            <w:pPr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4005FC">
              <w:rPr>
                <w:rFonts w:ascii="Calibri" w:eastAsia="Calibri" w:hAnsi="Calibri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804" w:type="dxa"/>
          </w:tcPr>
          <w:p w14:paraId="52372497" w14:textId="77777777" w:rsidR="004005FC" w:rsidRPr="004005FC" w:rsidRDefault="004005FC" w:rsidP="004005FC">
            <w:pPr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1361" w:type="dxa"/>
          </w:tcPr>
          <w:p w14:paraId="52372498" w14:textId="77777777" w:rsidR="004005FC" w:rsidRPr="004005FC" w:rsidRDefault="004005FC" w:rsidP="004005FC">
            <w:pPr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4005FC">
              <w:rPr>
                <w:rFonts w:ascii="Calibri" w:eastAsia="Calibri" w:hAnsi="Calibri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354" w:type="dxa"/>
          </w:tcPr>
          <w:p w14:paraId="52372499" w14:textId="77777777" w:rsidR="004005FC" w:rsidRPr="004005FC" w:rsidRDefault="004005FC" w:rsidP="004005FC">
            <w:pPr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4005FC">
              <w:rPr>
                <w:rFonts w:ascii="Calibri" w:eastAsia="Calibri" w:hAnsi="Calibri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352" w:type="dxa"/>
          </w:tcPr>
          <w:p w14:paraId="5237249A" w14:textId="77777777" w:rsidR="004005FC" w:rsidRPr="004005FC" w:rsidRDefault="004005FC" w:rsidP="004005FC">
            <w:pPr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4005FC">
              <w:rPr>
                <w:rFonts w:ascii="Calibri" w:eastAsia="Calibri" w:hAnsi="Calibri" w:cs="Times New Roman"/>
                <w:b/>
                <w:sz w:val="24"/>
                <w:szCs w:val="24"/>
              </w:rPr>
              <w:t>3</w:t>
            </w:r>
          </w:p>
        </w:tc>
      </w:tr>
      <w:tr w:rsidR="00A87357" w:rsidRPr="004005FC" w14:paraId="0A1A45DA" w14:textId="77777777" w:rsidTr="00337B88">
        <w:tc>
          <w:tcPr>
            <w:tcW w:w="3114" w:type="dxa"/>
          </w:tcPr>
          <w:p w14:paraId="52C11C9A" w14:textId="12FEF455" w:rsidR="00A87357" w:rsidRPr="00A87357" w:rsidRDefault="00AF5720" w:rsidP="00A87357">
            <w:pPr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Times New Roman"/>
                <w:bCs/>
                <w:sz w:val="24"/>
                <w:szCs w:val="24"/>
              </w:rPr>
              <w:t>Sakkary</w:t>
            </w:r>
            <w:proofErr w:type="spellEnd"/>
            <w:r w:rsidR="00A87357" w:rsidRPr="00A87357">
              <w:rPr>
                <w:rFonts w:ascii="Calibri" w:eastAsia="Calibri" w:hAnsi="Calibri" w:cs="Times New Roman"/>
                <w:bCs/>
                <w:sz w:val="24"/>
                <w:szCs w:val="24"/>
              </w:rPr>
              <w:t xml:space="preserve"> et al 20</w:t>
            </w:r>
            <w:r>
              <w:rPr>
                <w:rFonts w:ascii="Calibri" w:eastAsia="Calibri" w:hAnsi="Calibri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968" w:type="dxa"/>
          </w:tcPr>
          <w:p w14:paraId="557326BF" w14:textId="5A1CF8AB" w:rsidR="00A87357" w:rsidRPr="004005FC" w:rsidRDefault="00A87357" w:rsidP="00A87357">
            <w:pPr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871" w:type="dxa"/>
          </w:tcPr>
          <w:p w14:paraId="3DA24F52" w14:textId="247CA538" w:rsidR="00A87357" w:rsidRPr="004005FC" w:rsidRDefault="00A87357" w:rsidP="00A87357">
            <w:pPr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854" w:type="dxa"/>
          </w:tcPr>
          <w:p w14:paraId="16C9BFC7" w14:textId="5CDB1ACD" w:rsidR="00A87357" w:rsidRPr="004005FC" w:rsidRDefault="00A87357" w:rsidP="00A87357">
            <w:pPr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1418" w:type="dxa"/>
          </w:tcPr>
          <w:p w14:paraId="54CEF79B" w14:textId="5CA012EC" w:rsidR="00A87357" w:rsidRPr="004005FC" w:rsidRDefault="00A87357" w:rsidP="00A87357">
            <w:pPr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1417" w:type="dxa"/>
          </w:tcPr>
          <w:p w14:paraId="22FDC5A2" w14:textId="0402C985" w:rsidR="00A87357" w:rsidRPr="004005FC" w:rsidRDefault="00A87357" w:rsidP="00A87357">
            <w:pPr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*</w:t>
            </w:r>
          </w:p>
        </w:tc>
        <w:tc>
          <w:tcPr>
            <w:tcW w:w="1804" w:type="dxa"/>
          </w:tcPr>
          <w:p w14:paraId="7C93A6E6" w14:textId="77777777" w:rsidR="00A87357" w:rsidRPr="004005FC" w:rsidRDefault="00A87357" w:rsidP="00A87357">
            <w:pPr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1361" w:type="dxa"/>
          </w:tcPr>
          <w:p w14:paraId="4776B798" w14:textId="79F9A85D" w:rsidR="00A87357" w:rsidRPr="004005FC" w:rsidRDefault="00A87357" w:rsidP="00A87357">
            <w:pPr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1354" w:type="dxa"/>
          </w:tcPr>
          <w:p w14:paraId="306E2DBE" w14:textId="79BCE8B3" w:rsidR="00A87357" w:rsidRPr="004005FC" w:rsidRDefault="00A87357" w:rsidP="00A87357">
            <w:pPr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1352" w:type="dxa"/>
          </w:tcPr>
          <w:p w14:paraId="0DDD9E9B" w14:textId="77777777" w:rsidR="00A87357" w:rsidRPr="004005FC" w:rsidRDefault="00A87357" w:rsidP="00A87357">
            <w:pPr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  <w:tr w:rsidR="003D2D6E" w:rsidRPr="004005FC" w14:paraId="523724A6" w14:textId="77777777" w:rsidTr="00337B88">
        <w:tc>
          <w:tcPr>
            <w:tcW w:w="3114" w:type="dxa"/>
          </w:tcPr>
          <w:p w14:paraId="5237249C" w14:textId="1B172D64" w:rsidR="003D2D6E" w:rsidRPr="00A87357" w:rsidRDefault="00AF5720" w:rsidP="003D2D6E">
            <w:pPr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Almond</w:t>
            </w:r>
            <w:r w:rsidR="003D2D6E" w:rsidRPr="00A87357">
              <w:rPr>
                <w:sz w:val="24"/>
                <w:szCs w:val="24"/>
              </w:rPr>
              <w:t xml:space="preserve"> et al 201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968" w:type="dxa"/>
          </w:tcPr>
          <w:p w14:paraId="5237249D" w14:textId="77777777" w:rsidR="003D2D6E" w:rsidRPr="004005FC" w:rsidRDefault="003D2D6E" w:rsidP="003D2D6E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871" w:type="dxa"/>
          </w:tcPr>
          <w:p w14:paraId="5237249E" w14:textId="77777777" w:rsidR="003D2D6E" w:rsidRPr="004005FC" w:rsidRDefault="003D2D6E" w:rsidP="003D2D6E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854" w:type="dxa"/>
          </w:tcPr>
          <w:p w14:paraId="5237249F" w14:textId="77777777" w:rsidR="003D2D6E" w:rsidRPr="004005FC" w:rsidRDefault="003D2D6E" w:rsidP="003D2D6E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1418" w:type="dxa"/>
          </w:tcPr>
          <w:p w14:paraId="523724A0" w14:textId="77777777" w:rsidR="003D2D6E" w:rsidRPr="004005FC" w:rsidRDefault="003D2D6E" w:rsidP="003D2D6E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1417" w:type="dxa"/>
          </w:tcPr>
          <w:p w14:paraId="523724A1" w14:textId="77777777" w:rsidR="003D2D6E" w:rsidRPr="004005FC" w:rsidRDefault="003D2D6E" w:rsidP="003D2D6E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*</w:t>
            </w:r>
          </w:p>
        </w:tc>
        <w:tc>
          <w:tcPr>
            <w:tcW w:w="1804" w:type="dxa"/>
          </w:tcPr>
          <w:p w14:paraId="523724A2" w14:textId="77777777" w:rsidR="003D2D6E" w:rsidRPr="004005FC" w:rsidRDefault="003D2D6E" w:rsidP="003D2D6E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361" w:type="dxa"/>
          </w:tcPr>
          <w:p w14:paraId="523724A3" w14:textId="77777777" w:rsidR="003D2D6E" w:rsidRPr="004005FC" w:rsidRDefault="003D2D6E" w:rsidP="003D2D6E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1354" w:type="dxa"/>
          </w:tcPr>
          <w:p w14:paraId="523724A4" w14:textId="77777777" w:rsidR="003D2D6E" w:rsidRPr="004005FC" w:rsidRDefault="003D2D6E" w:rsidP="003D2D6E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1352" w:type="dxa"/>
          </w:tcPr>
          <w:p w14:paraId="523724A5" w14:textId="77777777" w:rsidR="003D2D6E" w:rsidRPr="004005FC" w:rsidRDefault="003D2D6E" w:rsidP="003D2D6E">
            <w:pPr>
              <w:rPr>
                <w:rFonts w:ascii="Calibri" w:eastAsia="Calibri" w:hAnsi="Calibri" w:cs="Times New Roman"/>
                <w:b/>
              </w:rPr>
            </w:pPr>
          </w:p>
        </w:tc>
      </w:tr>
      <w:tr w:rsidR="003D2D6E" w:rsidRPr="004005FC" w14:paraId="523724BC" w14:textId="77777777" w:rsidTr="00337B88">
        <w:tc>
          <w:tcPr>
            <w:tcW w:w="3114" w:type="dxa"/>
          </w:tcPr>
          <w:p w14:paraId="523724B2" w14:textId="57F638CB" w:rsidR="003D2D6E" w:rsidRPr="00A87357" w:rsidRDefault="00AF5720" w:rsidP="003D2D6E">
            <w:pPr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proofErr w:type="spellStart"/>
            <w:r w:rsidRPr="00AF5720">
              <w:rPr>
                <w:sz w:val="24"/>
                <w:szCs w:val="24"/>
              </w:rPr>
              <w:t>ten</w:t>
            </w:r>
            <w:proofErr w:type="spellEnd"/>
            <w:r w:rsidRPr="00AF5720">
              <w:rPr>
                <w:sz w:val="24"/>
                <w:szCs w:val="24"/>
              </w:rPr>
              <w:t xml:space="preserve"> </w:t>
            </w:r>
            <w:proofErr w:type="spellStart"/>
            <w:r w:rsidRPr="00AF5720">
              <w:rPr>
                <w:sz w:val="24"/>
                <w:szCs w:val="24"/>
              </w:rPr>
              <w:t>Wolde</w:t>
            </w:r>
            <w:proofErr w:type="spellEnd"/>
            <w:r w:rsidR="003D2D6E" w:rsidRPr="00A87357">
              <w:rPr>
                <w:sz w:val="24"/>
                <w:szCs w:val="24"/>
              </w:rPr>
              <w:t xml:space="preserve"> et al 201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968" w:type="dxa"/>
          </w:tcPr>
          <w:p w14:paraId="523724B3" w14:textId="77777777" w:rsidR="003D2D6E" w:rsidRPr="004005FC" w:rsidRDefault="003D2D6E" w:rsidP="003D2D6E">
            <w:pPr>
              <w:rPr>
                <w:rFonts w:ascii="Calibri" w:eastAsia="Calibri" w:hAnsi="Calibri" w:cs="Times New Roman"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871" w:type="dxa"/>
          </w:tcPr>
          <w:p w14:paraId="523724B4" w14:textId="77777777" w:rsidR="003D2D6E" w:rsidRPr="004005FC" w:rsidRDefault="003D2D6E" w:rsidP="003D2D6E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854" w:type="dxa"/>
          </w:tcPr>
          <w:p w14:paraId="523724B5" w14:textId="77777777" w:rsidR="003D2D6E" w:rsidRPr="004005FC" w:rsidRDefault="003D2D6E" w:rsidP="003D2D6E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1418" w:type="dxa"/>
          </w:tcPr>
          <w:p w14:paraId="523724B6" w14:textId="77777777" w:rsidR="003D2D6E" w:rsidRPr="004005FC" w:rsidRDefault="003D2D6E" w:rsidP="003D2D6E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1417" w:type="dxa"/>
          </w:tcPr>
          <w:p w14:paraId="523724B7" w14:textId="77777777" w:rsidR="003D2D6E" w:rsidRPr="004005FC" w:rsidRDefault="003D2D6E" w:rsidP="003D2D6E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*</w:t>
            </w:r>
          </w:p>
        </w:tc>
        <w:tc>
          <w:tcPr>
            <w:tcW w:w="1804" w:type="dxa"/>
          </w:tcPr>
          <w:p w14:paraId="523724B8" w14:textId="77777777" w:rsidR="003D2D6E" w:rsidRPr="004005FC" w:rsidRDefault="003D2D6E" w:rsidP="003D2D6E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361" w:type="dxa"/>
          </w:tcPr>
          <w:p w14:paraId="523724B9" w14:textId="77777777" w:rsidR="003D2D6E" w:rsidRPr="004005FC" w:rsidRDefault="003D2D6E" w:rsidP="003D2D6E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1354" w:type="dxa"/>
          </w:tcPr>
          <w:p w14:paraId="523724BA" w14:textId="77777777" w:rsidR="003D2D6E" w:rsidRPr="004005FC" w:rsidRDefault="003D2D6E" w:rsidP="003D2D6E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1352" w:type="dxa"/>
          </w:tcPr>
          <w:p w14:paraId="523724BB" w14:textId="77777777" w:rsidR="003D2D6E" w:rsidRPr="004005FC" w:rsidRDefault="003D2D6E" w:rsidP="003D2D6E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</w:tr>
      <w:tr w:rsidR="003D2D6E" w:rsidRPr="004005FC" w14:paraId="523724D2" w14:textId="77777777" w:rsidTr="00337B88">
        <w:tc>
          <w:tcPr>
            <w:tcW w:w="3114" w:type="dxa"/>
          </w:tcPr>
          <w:p w14:paraId="523724C8" w14:textId="5C46D3E5" w:rsidR="003D2D6E" w:rsidRPr="00A87357" w:rsidRDefault="00AF5720" w:rsidP="003D2D6E">
            <w:pPr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proofErr w:type="spellStart"/>
            <w:r w:rsidRPr="00AF5720">
              <w:rPr>
                <w:sz w:val="24"/>
                <w:szCs w:val="24"/>
              </w:rPr>
              <w:t>Eichler</w:t>
            </w:r>
            <w:proofErr w:type="spellEnd"/>
            <w:r w:rsidR="003D2D6E" w:rsidRPr="00A87357">
              <w:rPr>
                <w:sz w:val="24"/>
                <w:szCs w:val="24"/>
              </w:rPr>
              <w:t xml:space="preserve"> et al 201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968" w:type="dxa"/>
          </w:tcPr>
          <w:p w14:paraId="523724C9" w14:textId="77777777" w:rsidR="003D2D6E" w:rsidRPr="004005FC" w:rsidRDefault="003D2D6E" w:rsidP="003D2D6E">
            <w:pPr>
              <w:rPr>
                <w:rFonts w:ascii="Calibri" w:eastAsia="Calibri" w:hAnsi="Calibri" w:cs="Times New Roman"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871" w:type="dxa"/>
          </w:tcPr>
          <w:p w14:paraId="523724CA" w14:textId="77777777" w:rsidR="003D2D6E" w:rsidRPr="004005FC" w:rsidRDefault="003D2D6E" w:rsidP="003D2D6E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854" w:type="dxa"/>
          </w:tcPr>
          <w:p w14:paraId="523724CB" w14:textId="77777777" w:rsidR="003D2D6E" w:rsidRPr="004005FC" w:rsidRDefault="003D2D6E" w:rsidP="003D2D6E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1418" w:type="dxa"/>
          </w:tcPr>
          <w:p w14:paraId="523724CC" w14:textId="77777777" w:rsidR="003D2D6E" w:rsidRPr="004005FC" w:rsidRDefault="003D2D6E" w:rsidP="003D2D6E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1417" w:type="dxa"/>
          </w:tcPr>
          <w:p w14:paraId="523724CD" w14:textId="77777777" w:rsidR="003D2D6E" w:rsidRPr="004005FC" w:rsidRDefault="003D2D6E" w:rsidP="003D2D6E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*</w:t>
            </w:r>
          </w:p>
        </w:tc>
        <w:tc>
          <w:tcPr>
            <w:tcW w:w="1804" w:type="dxa"/>
          </w:tcPr>
          <w:p w14:paraId="523724CE" w14:textId="77777777" w:rsidR="003D2D6E" w:rsidRPr="004005FC" w:rsidRDefault="003D2D6E" w:rsidP="003D2D6E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361" w:type="dxa"/>
          </w:tcPr>
          <w:p w14:paraId="523724CF" w14:textId="77777777" w:rsidR="003D2D6E" w:rsidRPr="004005FC" w:rsidRDefault="003D2D6E" w:rsidP="003D2D6E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1354" w:type="dxa"/>
          </w:tcPr>
          <w:p w14:paraId="523724D0" w14:textId="77777777" w:rsidR="003D2D6E" w:rsidRPr="004005FC" w:rsidRDefault="003D2D6E" w:rsidP="003D2D6E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1352" w:type="dxa"/>
          </w:tcPr>
          <w:p w14:paraId="523724D1" w14:textId="77777777" w:rsidR="003D2D6E" w:rsidRPr="004005FC" w:rsidRDefault="003D2D6E" w:rsidP="003D2D6E">
            <w:pPr>
              <w:rPr>
                <w:rFonts w:ascii="Calibri" w:eastAsia="Calibri" w:hAnsi="Calibri" w:cs="Times New Roman"/>
                <w:b/>
              </w:rPr>
            </w:pPr>
          </w:p>
        </w:tc>
      </w:tr>
      <w:tr w:rsidR="003D2D6E" w:rsidRPr="004005FC" w14:paraId="523724E8" w14:textId="77777777" w:rsidTr="00A87357">
        <w:trPr>
          <w:trHeight w:val="70"/>
        </w:trPr>
        <w:tc>
          <w:tcPr>
            <w:tcW w:w="3114" w:type="dxa"/>
          </w:tcPr>
          <w:p w14:paraId="523724DE" w14:textId="26FA6638" w:rsidR="003D2D6E" w:rsidRPr="00A87357" w:rsidRDefault="00AF5720" w:rsidP="003D2D6E">
            <w:pPr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AF5720">
              <w:rPr>
                <w:sz w:val="24"/>
                <w:szCs w:val="24"/>
              </w:rPr>
              <w:t xml:space="preserve">van </w:t>
            </w:r>
            <w:proofErr w:type="spellStart"/>
            <w:r w:rsidRPr="00AF5720">
              <w:rPr>
                <w:sz w:val="24"/>
                <w:szCs w:val="24"/>
              </w:rPr>
              <w:t>Bastelaar</w:t>
            </w:r>
            <w:proofErr w:type="spellEnd"/>
            <w:r w:rsidR="003D2D6E" w:rsidRPr="00A87357">
              <w:rPr>
                <w:sz w:val="24"/>
                <w:szCs w:val="24"/>
              </w:rPr>
              <w:t xml:space="preserve"> et al 201</w:t>
            </w:r>
            <w:r w:rsidR="009C5AA7" w:rsidRPr="00A87357">
              <w:rPr>
                <w:sz w:val="24"/>
                <w:szCs w:val="24"/>
              </w:rPr>
              <w:t>6</w:t>
            </w:r>
          </w:p>
        </w:tc>
        <w:tc>
          <w:tcPr>
            <w:tcW w:w="968" w:type="dxa"/>
          </w:tcPr>
          <w:p w14:paraId="523724DF" w14:textId="77777777" w:rsidR="003D2D6E" w:rsidRPr="004005FC" w:rsidRDefault="003D2D6E" w:rsidP="003D2D6E">
            <w:pPr>
              <w:rPr>
                <w:rFonts w:ascii="Calibri" w:eastAsia="Calibri" w:hAnsi="Calibri" w:cs="Times New Roman"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871" w:type="dxa"/>
          </w:tcPr>
          <w:p w14:paraId="523724E0" w14:textId="77777777" w:rsidR="003D2D6E" w:rsidRPr="004005FC" w:rsidRDefault="003D2D6E" w:rsidP="003D2D6E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854" w:type="dxa"/>
          </w:tcPr>
          <w:p w14:paraId="523724E1" w14:textId="77777777" w:rsidR="003D2D6E" w:rsidRPr="004005FC" w:rsidRDefault="003D2D6E" w:rsidP="003D2D6E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1418" w:type="dxa"/>
          </w:tcPr>
          <w:p w14:paraId="523724E2" w14:textId="77777777" w:rsidR="003D2D6E" w:rsidRPr="004005FC" w:rsidRDefault="003D2D6E" w:rsidP="003D2D6E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1417" w:type="dxa"/>
          </w:tcPr>
          <w:p w14:paraId="523724E3" w14:textId="77777777" w:rsidR="003D2D6E" w:rsidRPr="004005FC" w:rsidRDefault="003D2D6E" w:rsidP="003D2D6E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1804" w:type="dxa"/>
          </w:tcPr>
          <w:p w14:paraId="523724E4" w14:textId="77777777" w:rsidR="003D2D6E" w:rsidRPr="004005FC" w:rsidRDefault="003D2D6E" w:rsidP="003D2D6E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361" w:type="dxa"/>
          </w:tcPr>
          <w:p w14:paraId="523724E5" w14:textId="77777777" w:rsidR="003D2D6E" w:rsidRPr="004005FC" w:rsidRDefault="003D2D6E" w:rsidP="003D2D6E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1354" w:type="dxa"/>
          </w:tcPr>
          <w:p w14:paraId="523724E6" w14:textId="77777777" w:rsidR="003D2D6E" w:rsidRPr="004005FC" w:rsidRDefault="003D2D6E" w:rsidP="003D2D6E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352" w:type="dxa"/>
          </w:tcPr>
          <w:p w14:paraId="523724E7" w14:textId="77777777" w:rsidR="003D2D6E" w:rsidRPr="004005FC" w:rsidRDefault="003D2D6E" w:rsidP="003D2D6E">
            <w:pPr>
              <w:rPr>
                <w:rFonts w:ascii="Calibri" w:eastAsia="Calibri" w:hAnsi="Calibri" w:cs="Times New Roman"/>
                <w:b/>
              </w:rPr>
            </w:pPr>
          </w:p>
        </w:tc>
      </w:tr>
      <w:tr w:rsidR="00AF5720" w:rsidRPr="004005FC" w14:paraId="67136ECA" w14:textId="77777777" w:rsidTr="00A87357">
        <w:trPr>
          <w:trHeight w:val="70"/>
        </w:trPr>
        <w:tc>
          <w:tcPr>
            <w:tcW w:w="3114" w:type="dxa"/>
          </w:tcPr>
          <w:p w14:paraId="1891A671" w14:textId="4EEADF3F" w:rsidR="00AF5720" w:rsidRPr="00AF5720" w:rsidRDefault="00AF5720" w:rsidP="00AF5720">
            <w:pPr>
              <w:rPr>
                <w:sz w:val="24"/>
                <w:szCs w:val="24"/>
              </w:rPr>
            </w:pPr>
            <w:r w:rsidRPr="00AF5720">
              <w:rPr>
                <w:sz w:val="24"/>
                <w:szCs w:val="24"/>
              </w:rPr>
              <w:t xml:space="preserve">van </w:t>
            </w:r>
            <w:proofErr w:type="spellStart"/>
            <w:r w:rsidRPr="00AF5720">
              <w:rPr>
                <w:sz w:val="24"/>
                <w:szCs w:val="24"/>
              </w:rPr>
              <w:t>Bastelaar</w:t>
            </w:r>
            <w:proofErr w:type="spellEnd"/>
            <w:r w:rsidRPr="00A87357">
              <w:rPr>
                <w:sz w:val="24"/>
                <w:szCs w:val="24"/>
              </w:rPr>
              <w:t xml:space="preserve"> et al 201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968" w:type="dxa"/>
          </w:tcPr>
          <w:p w14:paraId="26AB0236" w14:textId="34B6856C" w:rsidR="00AF5720" w:rsidRPr="004005FC" w:rsidRDefault="00AF5720" w:rsidP="00AF5720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871" w:type="dxa"/>
          </w:tcPr>
          <w:p w14:paraId="09809E33" w14:textId="570E87F1" w:rsidR="00AF5720" w:rsidRPr="004005FC" w:rsidRDefault="00AF5720" w:rsidP="00AF5720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854" w:type="dxa"/>
          </w:tcPr>
          <w:p w14:paraId="2641B011" w14:textId="0135F6FC" w:rsidR="00AF5720" w:rsidRPr="004005FC" w:rsidRDefault="00AF5720" w:rsidP="00AF5720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1418" w:type="dxa"/>
          </w:tcPr>
          <w:p w14:paraId="410C5617" w14:textId="67415158" w:rsidR="00AF5720" w:rsidRPr="004005FC" w:rsidRDefault="00AF5720" w:rsidP="00AF5720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1417" w:type="dxa"/>
          </w:tcPr>
          <w:p w14:paraId="114F8900" w14:textId="7C3A889C" w:rsidR="00AF5720" w:rsidRPr="004005FC" w:rsidRDefault="00AF5720" w:rsidP="00AF5720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*</w:t>
            </w:r>
          </w:p>
        </w:tc>
        <w:tc>
          <w:tcPr>
            <w:tcW w:w="1804" w:type="dxa"/>
          </w:tcPr>
          <w:p w14:paraId="334773E8" w14:textId="77777777" w:rsidR="00AF5720" w:rsidRPr="004005FC" w:rsidRDefault="00AF5720" w:rsidP="00AF5720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361" w:type="dxa"/>
          </w:tcPr>
          <w:p w14:paraId="573659E1" w14:textId="6C4CACE0" w:rsidR="00AF5720" w:rsidRPr="004005FC" w:rsidRDefault="00AF5720" w:rsidP="00AF5720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1354" w:type="dxa"/>
          </w:tcPr>
          <w:p w14:paraId="5B22FB55" w14:textId="5490FA9F" w:rsidR="00AF5720" w:rsidRPr="004005FC" w:rsidRDefault="00AF5720" w:rsidP="00AF5720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1352" w:type="dxa"/>
          </w:tcPr>
          <w:p w14:paraId="6810C99D" w14:textId="77777777" w:rsidR="00AF5720" w:rsidRPr="004005FC" w:rsidRDefault="00AF5720" w:rsidP="00AF5720">
            <w:pPr>
              <w:rPr>
                <w:rFonts w:ascii="Calibri" w:eastAsia="Calibri" w:hAnsi="Calibri" w:cs="Times New Roman"/>
                <w:b/>
              </w:rPr>
            </w:pPr>
          </w:p>
        </w:tc>
      </w:tr>
      <w:tr w:rsidR="00AF5720" w:rsidRPr="004005FC" w14:paraId="7FD5C42C" w14:textId="77777777" w:rsidTr="00A87357">
        <w:trPr>
          <w:trHeight w:val="70"/>
        </w:trPr>
        <w:tc>
          <w:tcPr>
            <w:tcW w:w="3114" w:type="dxa"/>
          </w:tcPr>
          <w:p w14:paraId="22792292" w14:textId="3221C2D3" w:rsidR="00AF5720" w:rsidRPr="00AF5720" w:rsidRDefault="00AF5720" w:rsidP="00AF5720">
            <w:pPr>
              <w:rPr>
                <w:sz w:val="24"/>
                <w:szCs w:val="24"/>
              </w:rPr>
            </w:pPr>
            <w:proofErr w:type="spellStart"/>
            <w:r w:rsidRPr="00AF5720">
              <w:rPr>
                <w:sz w:val="24"/>
                <w:szCs w:val="24"/>
              </w:rPr>
              <w:t>Ouldamer</w:t>
            </w:r>
            <w:proofErr w:type="spellEnd"/>
            <w:r>
              <w:rPr>
                <w:sz w:val="24"/>
                <w:szCs w:val="24"/>
              </w:rPr>
              <w:t xml:space="preserve"> et al 2015</w:t>
            </w:r>
          </w:p>
        </w:tc>
        <w:tc>
          <w:tcPr>
            <w:tcW w:w="968" w:type="dxa"/>
          </w:tcPr>
          <w:p w14:paraId="1C300C44" w14:textId="59294624" w:rsidR="00AF5720" w:rsidRPr="004005FC" w:rsidRDefault="00AF5720" w:rsidP="00AF5720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871" w:type="dxa"/>
          </w:tcPr>
          <w:p w14:paraId="7A533C48" w14:textId="63820E00" w:rsidR="00AF5720" w:rsidRPr="004005FC" w:rsidRDefault="00AF5720" w:rsidP="00AF5720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854" w:type="dxa"/>
          </w:tcPr>
          <w:p w14:paraId="663C7D1B" w14:textId="0E50E49C" w:rsidR="00AF5720" w:rsidRPr="004005FC" w:rsidRDefault="00AF5720" w:rsidP="00AF5720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1418" w:type="dxa"/>
          </w:tcPr>
          <w:p w14:paraId="399864D4" w14:textId="4FDA7B14" w:rsidR="00AF5720" w:rsidRPr="004005FC" w:rsidRDefault="00AF5720" w:rsidP="00AF5720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1417" w:type="dxa"/>
          </w:tcPr>
          <w:p w14:paraId="2660E1B3" w14:textId="5E2D4A96" w:rsidR="00AF5720" w:rsidRPr="004005FC" w:rsidRDefault="00AF5720" w:rsidP="00AF5720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1804" w:type="dxa"/>
          </w:tcPr>
          <w:p w14:paraId="6DBF4AD8" w14:textId="77777777" w:rsidR="00AF5720" w:rsidRPr="004005FC" w:rsidRDefault="00AF5720" w:rsidP="00AF5720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361" w:type="dxa"/>
          </w:tcPr>
          <w:p w14:paraId="5EA730DC" w14:textId="58EB794E" w:rsidR="00AF5720" w:rsidRPr="004005FC" w:rsidRDefault="00AF5720" w:rsidP="00AF5720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1354" w:type="dxa"/>
          </w:tcPr>
          <w:p w14:paraId="4F0A5372" w14:textId="5C99937B" w:rsidR="00AF5720" w:rsidRPr="004005FC" w:rsidRDefault="00AF5720" w:rsidP="00AF5720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1352" w:type="dxa"/>
          </w:tcPr>
          <w:p w14:paraId="5A3008FD" w14:textId="77777777" w:rsidR="00AF5720" w:rsidRPr="004005FC" w:rsidRDefault="00AF5720" w:rsidP="00AF5720">
            <w:pPr>
              <w:rPr>
                <w:rFonts w:ascii="Calibri" w:eastAsia="Calibri" w:hAnsi="Calibri" w:cs="Times New Roman"/>
                <w:b/>
              </w:rPr>
            </w:pPr>
          </w:p>
        </w:tc>
      </w:tr>
      <w:tr w:rsidR="00AF5720" w:rsidRPr="004005FC" w14:paraId="604724D7" w14:textId="77777777" w:rsidTr="00A87357">
        <w:trPr>
          <w:trHeight w:val="70"/>
        </w:trPr>
        <w:tc>
          <w:tcPr>
            <w:tcW w:w="3114" w:type="dxa"/>
          </w:tcPr>
          <w:p w14:paraId="1EA45AAA" w14:textId="11E731D7" w:rsidR="00AF5720" w:rsidRPr="00AF5720" w:rsidRDefault="00AF5720" w:rsidP="00AF5720">
            <w:pPr>
              <w:rPr>
                <w:sz w:val="24"/>
                <w:szCs w:val="24"/>
              </w:rPr>
            </w:pPr>
            <w:proofErr w:type="spellStart"/>
            <w:r w:rsidRPr="00AF5720">
              <w:rPr>
                <w:sz w:val="24"/>
                <w:szCs w:val="24"/>
              </w:rPr>
              <w:t>Khater</w:t>
            </w:r>
            <w:proofErr w:type="spellEnd"/>
            <w:r>
              <w:rPr>
                <w:sz w:val="24"/>
                <w:szCs w:val="24"/>
              </w:rPr>
              <w:t xml:space="preserve"> et al 2015</w:t>
            </w:r>
          </w:p>
        </w:tc>
        <w:tc>
          <w:tcPr>
            <w:tcW w:w="968" w:type="dxa"/>
          </w:tcPr>
          <w:p w14:paraId="2236EBD3" w14:textId="1F74BEFA" w:rsidR="00AF5720" w:rsidRPr="004005FC" w:rsidRDefault="00AF5720" w:rsidP="00AF5720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871" w:type="dxa"/>
          </w:tcPr>
          <w:p w14:paraId="3001BCBE" w14:textId="73EA5E70" w:rsidR="00AF5720" w:rsidRPr="004005FC" w:rsidRDefault="00AF5720" w:rsidP="00AF5720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854" w:type="dxa"/>
          </w:tcPr>
          <w:p w14:paraId="4DB29C9D" w14:textId="505EFDF4" w:rsidR="00AF5720" w:rsidRPr="004005FC" w:rsidRDefault="00AF5720" w:rsidP="00AF5720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1418" w:type="dxa"/>
          </w:tcPr>
          <w:p w14:paraId="582F19D6" w14:textId="0BB08D81" w:rsidR="00AF5720" w:rsidRPr="004005FC" w:rsidRDefault="00AF5720" w:rsidP="00AF5720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1417" w:type="dxa"/>
          </w:tcPr>
          <w:p w14:paraId="21FF08AD" w14:textId="0A9352E2" w:rsidR="00AF5720" w:rsidRPr="004005FC" w:rsidRDefault="00AF5720" w:rsidP="00AF5720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1804" w:type="dxa"/>
          </w:tcPr>
          <w:p w14:paraId="4FFC97D5" w14:textId="77777777" w:rsidR="00AF5720" w:rsidRPr="004005FC" w:rsidRDefault="00AF5720" w:rsidP="00AF5720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361" w:type="dxa"/>
          </w:tcPr>
          <w:p w14:paraId="2859AF0E" w14:textId="0ABBAFFA" w:rsidR="00AF5720" w:rsidRPr="004005FC" w:rsidRDefault="00AF5720" w:rsidP="00AF5720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1354" w:type="dxa"/>
          </w:tcPr>
          <w:p w14:paraId="139D7C69" w14:textId="5D5AB893" w:rsidR="00AF5720" w:rsidRPr="004005FC" w:rsidRDefault="00AF5720" w:rsidP="00AF5720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  <w:tc>
          <w:tcPr>
            <w:tcW w:w="1352" w:type="dxa"/>
          </w:tcPr>
          <w:p w14:paraId="1BBA9732" w14:textId="7C67C66D" w:rsidR="00AF5720" w:rsidRPr="004005FC" w:rsidRDefault="00AF5720" w:rsidP="00AF5720">
            <w:pPr>
              <w:rPr>
                <w:rFonts w:ascii="Calibri" w:eastAsia="Calibri" w:hAnsi="Calibri" w:cs="Times New Roman"/>
                <w:b/>
              </w:rPr>
            </w:pPr>
            <w:r w:rsidRPr="004005FC">
              <w:rPr>
                <w:rFonts w:ascii="Calibri" w:eastAsia="Calibri" w:hAnsi="Calibri" w:cs="Times New Roman"/>
                <w:b/>
              </w:rPr>
              <w:t>*</w:t>
            </w:r>
          </w:p>
        </w:tc>
      </w:tr>
    </w:tbl>
    <w:p w14:paraId="5237261D" w14:textId="77777777" w:rsidR="00D11310" w:rsidRDefault="00D11310"/>
    <w:sectPr w:rsidR="00D11310" w:rsidSect="004005FC">
      <w:pgSz w:w="16838" w:h="11906" w:orient="landscape"/>
      <w:pgMar w:top="426" w:right="253" w:bottom="142" w:left="212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005FC"/>
    <w:rsid w:val="003D2D6E"/>
    <w:rsid w:val="004005FC"/>
    <w:rsid w:val="009C5AA7"/>
    <w:rsid w:val="00A87357"/>
    <w:rsid w:val="00AF5720"/>
    <w:rsid w:val="00D11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372487"/>
  <w15:docId w15:val="{01F4EC54-B54C-4AA7-AC76-36D65892A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39"/>
    <w:rsid w:val="004005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59"/>
    <w:rsid w:val="004005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NUNZIO VELOTTI</cp:lastModifiedBy>
  <cp:revision>5</cp:revision>
  <dcterms:created xsi:type="dcterms:W3CDTF">2018-08-09T06:29:00Z</dcterms:created>
  <dcterms:modified xsi:type="dcterms:W3CDTF">2021-01-18T13:17:00Z</dcterms:modified>
</cp:coreProperties>
</file>